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0E28C3" w:rsidR="00FB3483" w:rsidRPr="00930A31" w:rsidRDefault="0017130D" w:rsidP="005979B8">
            <w:pPr>
              <w:pStyle w:val="Default"/>
              <w:spacing w:before="40" w:after="40"/>
              <w:rPr>
                <w:rFonts w:ascii="Arial" w:hAnsi="Arial" w:cs="Arial"/>
                <w:color w:val="auto"/>
                <w:sz w:val="18"/>
                <w:szCs w:val="18"/>
                <w:lang w:eastAsia="zh-CN"/>
              </w:rPr>
            </w:pPr>
            <w:r>
              <w:rPr>
                <w:rFonts w:ascii="Arial" w:eastAsia="Times New Roman"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8294C4"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85140E"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A0DAC6"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A05EC8"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CA5D66"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94FB10"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8B465C"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221212" w:rsidR="00FB3483"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422E90" w:rsidR="00930A31"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359FE5" w:rsidR="00930A31" w:rsidRPr="00930A31" w:rsidRDefault="00B8113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57E826" w:rsidR="00FB3483" w:rsidRPr="0017130D" w:rsidRDefault="0017130D"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1F2625" w:rsidR="00FB3483"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AA72B0"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FE99E3"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626C09"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D7758D"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C58BB9"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F86E7F" w:rsidR="00930A31"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B3B49D" w:rsidR="006E5FE2"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24A089" w:rsidR="006E5FE2" w:rsidRPr="00930A31" w:rsidRDefault="001713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60797C" w:rsidR="00930A31" w:rsidRPr="00930A31" w:rsidRDefault="00B811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54BB71" w:rsidR="00930A31" w:rsidRPr="00930A31" w:rsidRDefault="00B811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172EE2" w:rsidR="00FB3483" w:rsidRPr="00930A31" w:rsidRDefault="00B811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5C5155" w:rsidR="00FB3483"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51C750" w:rsidR="00FB3483" w:rsidRPr="00930A31" w:rsidRDefault="008C1536" w:rsidP="005979B8">
            <w:pPr>
              <w:pStyle w:val="Default"/>
              <w:spacing w:before="40" w:after="40"/>
              <w:rPr>
                <w:rFonts w:ascii="Arial" w:hAnsi="Arial" w:cs="Arial"/>
                <w:color w:val="auto"/>
                <w:sz w:val="18"/>
                <w:szCs w:val="18"/>
              </w:rPr>
            </w:pPr>
            <w:r>
              <w:rPr>
                <w:rFonts w:ascii="Arial" w:hAnsi="Arial" w:cs="Arial"/>
                <w:color w:val="auto"/>
                <w:sz w:val="18"/>
                <w:szCs w:val="18"/>
              </w:rPr>
              <w:t>5-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8006F7" w:rsidR="00930A31"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20D2D1" w:rsidR="00930A31"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35518B" w:rsidR="00930A31"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96FB1E" w:rsidR="00930A31"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4E4224" w:rsidR="00FB3483" w:rsidRPr="00930A31" w:rsidRDefault="00D26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7A9B26" w:rsidR="00077B44" w:rsidRPr="00930A31" w:rsidRDefault="00D26E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801858" w:rsidR="00930A31" w:rsidRPr="00930A31" w:rsidRDefault="008C1536"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510F31" w:rsidR="00930A31" w:rsidRPr="00930A31" w:rsidRDefault="00D26E0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E5CC81" w:rsidR="00930A31" w:rsidRPr="00930A31" w:rsidRDefault="00D26E0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2F9834" w:rsidR="00930A31" w:rsidRPr="00930A31" w:rsidRDefault="00D26E0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244B50" w:rsidR="00930A31"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E954E0" w:rsidR="00930A31"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5BB60D" w:rsidR="00930A31"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BFE143" w:rsidR="00077B44"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919AF4" w:rsidR="00077B44"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C37388" w:rsidR="00077B44" w:rsidRPr="00930A31" w:rsidRDefault="00E2113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1536">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E6375" w14:textId="77777777" w:rsidR="00CF0513" w:rsidRDefault="00CF0513">
      <w:r>
        <w:separator/>
      </w:r>
    </w:p>
  </w:endnote>
  <w:endnote w:type="continuationSeparator" w:id="0">
    <w:p w14:paraId="68498B84" w14:textId="77777777" w:rsidR="00CF0513" w:rsidRDefault="00CF0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D5612" w14:textId="77777777" w:rsidR="00CF0513" w:rsidRDefault="00CF0513">
      <w:r>
        <w:separator/>
      </w:r>
    </w:p>
  </w:footnote>
  <w:footnote w:type="continuationSeparator" w:id="0">
    <w:p w14:paraId="0F41F4BD" w14:textId="77777777" w:rsidR="00CF0513" w:rsidRDefault="00CF05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CF05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23F"/>
    <w:rsid w:val="00152CDB"/>
    <w:rsid w:val="0017130D"/>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C1536"/>
    <w:rsid w:val="008E2C91"/>
    <w:rsid w:val="00930A31"/>
    <w:rsid w:val="00947707"/>
    <w:rsid w:val="009827E5"/>
    <w:rsid w:val="00A215D2"/>
    <w:rsid w:val="00A86593"/>
    <w:rsid w:val="00AB79CE"/>
    <w:rsid w:val="00AE4BBD"/>
    <w:rsid w:val="00B51910"/>
    <w:rsid w:val="00B730D1"/>
    <w:rsid w:val="00B81138"/>
    <w:rsid w:val="00C22710"/>
    <w:rsid w:val="00CA0432"/>
    <w:rsid w:val="00CD7E1D"/>
    <w:rsid w:val="00CF0513"/>
    <w:rsid w:val="00D26E08"/>
    <w:rsid w:val="00D95D84"/>
    <w:rsid w:val="00DC4F19"/>
    <w:rsid w:val="00E2113A"/>
    <w:rsid w:val="00E324A8"/>
    <w:rsid w:val="00E66E3A"/>
    <w:rsid w:val="00E7515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42</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yi Liu</cp:lastModifiedBy>
  <cp:revision>28</cp:revision>
  <cp:lastPrinted>2020-11-24T03:02:00Z</cp:lastPrinted>
  <dcterms:created xsi:type="dcterms:W3CDTF">2020-11-24T03:02:00Z</dcterms:created>
  <dcterms:modified xsi:type="dcterms:W3CDTF">2025-04-15T16:59:00Z</dcterms:modified>
</cp:coreProperties>
</file>